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16C30" w14:textId="535DCE5C" w:rsidR="00047197" w:rsidRPr="000F73A4" w:rsidRDefault="003B0DE6" w:rsidP="00BE0376">
      <w:pPr>
        <w:rPr>
          <w:rFonts w:ascii="Arial" w:hAnsi="Arial"/>
          <w:b/>
        </w:rPr>
      </w:pPr>
      <w:bookmarkStart w:id="0" w:name="_GoBack"/>
      <w:bookmarkEnd w:id="0"/>
      <w:r w:rsidRPr="000F73A4">
        <w:rPr>
          <w:rFonts w:ascii="Arial" w:hAnsi="Arial"/>
          <w:b/>
        </w:rPr>
        <w:t>Table S</w:t>
      </w:r>
      <w:r w:rsidR="00EF55D8">
        <w:rPr>
          <w:rFonts w:ascii="Arial" w:hAnsi="Arial"/>
          <w:b/>
        </w:rPr>
        <w:t>1</w:t>
      </w:r>
      <w:r w:rsidR="006A0F83" w:rsidRPr="000F73A4">
        <w:rPr>
          <w:rFonts w:ascii="Arial" w:hAnsi="Arial"/>
          <w:b/>
        </w:rPr>
        <w:t>: Phosphopeptides that decreased in abundance</w:t>
      </w:r>
      <w:r w:rsidR="00536E78" w:rsidRPr="000F73A4">
        <w:rPr>
          <w:rFonts w:ascii="Arial" w:hAnsi="Arial"/>
          <w:b/>
        </w:rPr>
        <w:t xml:space="preserve"> after treatment with 1NM-PP</w:t>
      </w:r>
      <w:r w:rsidR="006A0F83" w:rsidRPr="000F73A4">
        <w:rPr>
          <w:rFonts w:ascii="Arial" w:hAnsi="Arial"/>
          <w:b/>
        </w:rPr>
        <w:t>1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3546"/>
        <w:gridCol w:w="900"/>
        <w:gridCol w:w="3510"/>
        <w:gridCol w:w="1060"/>
      </w:tblGrid>
      <w:tr w:rsidR="004848F5" w:rsidRPr="00944484" w14:paraId="4418A44E" w14:textId="77777777" w:rsidTr="00C1181A">
        <w:trPr>
          <w:trHeight w:val="320"/>
        </w:trPr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AE582A" w14:textId="42AC72CF" w:rsidR="004848F5" w:rsidRPr="00944484" w:rsidRDefault="004848F5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C0EE7">
              <w:rPr>
                <w:rFonts w:asciiTheme="majorHAnsi" w:hAnsiTheme="majorHAnsi"/>
                <w:b/>
                <w:sz w:val="20"/>
                <w:szCs w:val="20"/>
              </w:rPr>
              <w:t>NCU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#</w:t>
            </w:r>
          </w:p>
        </w:tc>
        <w:tc>
          <w:tcPr>
            <w:tcW w:w="3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790A71" w14:textId="2AC94BEA" w:rsidR="004848F5" w:rsidRPr="00944484" w:rsidRDefault="004848F5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C0EE7">
              <w:rPr>
                <w:rFonts w:asciiTheme="majorHAnsi" w:hAnsiTheme="majorHAnsi"/>
                <w:b/>
                <w:sz w:val="20"/>
                <w:szCs w:val="20"/>
              </w:rPr>
              <w:t>Phosphorylated peptid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9259F5" w14:textId="3879171D" w:rsidR="004848F5" w:rsidRPr="00944484" w:rsidRDefault="004848F5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locus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91DBB9" w14:textId="4478E436" w:rsidR="004848F5" w:rsidRPr="00944484" w:rsidRDefault="004848F5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C0EE7">
              <w:rPr>
                <w:rFonts w:asciiTheme="majorHAnsi" w:hAnsiTheme="majorHAnsi"/>
                <w:b/>
                <w:sz w:val="20"/>
                <w:szCs w:val="20"/>
              </w:rPr>
              <w:t>Annotatio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A7529A" w14:textId="5C8A2149" w:rsidR="004848F5" w:rsidRPr="004848F5" w:rsidRDefault="000F73A4" w:rsidP="00BE0376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Germling </w:t>
            </w:r>
            <w:r w:rsidR="00B426C2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fusion</w:t>
            </w:r>
          </w:p>
        </w:tc>
      </w:tr>
      <w:tr w:rsidR="00944484" w:rsidRPr="00944484" w14:paraId="7968B1BC" w14:textId="77777777" w:rsidTr="00C1181A">
        <w:trPr>
          <w:trHeight w:val="320"/>
        </w:trPr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82A2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420</w:t>
            </w:r>
          </w:p>
        </w:tc>
        <w:tc>
          <w:tcPr>
            <w:tcW w:w="3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6670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IQS*APLGQSFPG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B1BE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98A9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776E3" w14:textId="455C6C6A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58C5CD74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7803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42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FA99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DRDDWS*PGPAVPESER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A8C6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9373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po76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9079D" w14:textId="7BBCB726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7F445268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7B68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457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3302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*VSEAPEAGSTASTDS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AA4A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B70C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anslation initiation factor 4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1B75D" w14:textId="3BC98932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3FD7D73C" w14:textId="77777777" w:rsidTr="00C1181A">
        <w:trPr>
          <w:trHeight w:val="424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A67F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521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4AA8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VS*PTAGEFTFAPRQS*LDS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EF7DA" w14:textId="098C4E4C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734E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41E37" w14:textId="659846ED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5425FE5B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8EC9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57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8535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TMS*SPEGFKDENVF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2E4B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CF05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lucokin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DD5F5" w14:textId="1676C936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4B3AF86E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BC78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57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2FB3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T*MSSPEGFKDENVF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C06A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26A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lucokin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D365B" w14:textId="5773F758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22A858A9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976B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57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C33C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MT*MSSPEGFKDENVF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A54D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4D0B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lucokin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88AFA" w14:textId="60A9F304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04B06D3E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E1BF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627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2DC0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RS*PS*PVHMH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F06B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07AE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70DFD" w14:textId="1D3C0EDF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4545C131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B9E3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72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0A04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SAGIWGTPAPS*TPTSGSRPTTGGNHGLDDLL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0D18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301E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epsin-3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C0CDA" w14:textId="12389569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76B7507A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13EE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93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7166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T*SLFGNLSFG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3829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61A3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8D319" w14:textId="6C60F56E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381B1000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755D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93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4631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*SLFGNLSFG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9F7F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AA8A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5EEE8" w14:textId="4D2146C8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322DB9E0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1AD8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93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BB86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TS*LFGNLSFGK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E8B3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F473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D114D" w14:textId="2D970619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54D0DB1C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0867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93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25C2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TSLFGNLS*FG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5A8A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48EE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BD5AC" w14:textId="2725F2D2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69641AC7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2A0C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93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EE9C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T*SLFGNLSFGK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C52E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49A2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A4274" w14:textId="59151A77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6B72C5B0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43EC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93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A17A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TS*LFGNLS*FG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9A7E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AFAA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F6356" w14:textId="72175CFF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29F0C9D6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6DCE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93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5A6B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TS*LFGNLSFG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AA78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9E47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DD3BD" w14:textId="0D8AA9CE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4C409B90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BD7D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0980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4C07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QRS*IT*PSAPAGA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8F2F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CF39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A0BB9" w14:textId="11964883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</w:p>
        </w:tc>
      </w:tr>
      <w:tr w:rsidR="00944484" w:rsidRPr="00944484" w14:paraId="14525F09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CB79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1166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C9C6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VEEDENDTITS*PTTPHFGV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93F9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9365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microcycle blastoconidiatio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72B3C" w14:textId="4D68932B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</w:p>
        </w:tc>
      </w:tr>
      <w:tr w:rsidR="00944484" w:rsidRPr="00944484" w14:paraId="3C6B9D83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4A5A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1240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2BE4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EVHGILT*SAILS*DGLLY*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B34E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9BD8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92A61" w14:textId="22DCF4E4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2CAA979A" w14:textId="77777777" w:rsidTr="00C1181A">
        <w:trPr>
          <w:trHeight w:val="376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66F0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134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D269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.SGPLS*PAMLSGPTTSDYFGDHI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F708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asl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C27C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ascospore lethal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E12F9" w14:textId="7B903D8E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40B35267" w14:textId="77777777" w:rsidTr="00C1181A">
        <w:trPr>
          <w:trHeight w:val="552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6AAD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1728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3CC6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NDLDGGIGGFGFTGQHNPIAYNSPYSQSIPSTAPGS*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6236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9DE7F" w14:textId="62A51695" w:rsidR="00944484" w:rsidRPr="00944484" w:rsidRDefault="001B5CBC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B5CB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-phosphofructo-2-kin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97612" w14:textId="3FE2C0B2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</w:p>
        </w:tc>
      </w:tr>
      <w:tr w:rsidR="00944484" w:rsidRPr="00944484" w14:paraId="7A3C0A70" w14:textId="77777777" w:rsidTr="00C1181A">
        <w:trPr>
          <w:trHeight w:val="40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D064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1789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7530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VPRS*PDDAKVVDLF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8D69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ham-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DF8C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hyphal anastomosis-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F0ABE" w14:textId="611F8BF7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44484" w:rsidRPr="00944484" w14:paraId="6F1E18C9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96EC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200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BF7D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QRPSLS*S*SMRSSSYLQEHQQY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0302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4065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hosphoserine phosphata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4C820" w14:textId="790751F7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</w:p>
        </w:tc>
      </w:tr>
      <w:tr w:rsidR="00944484" w:rsidRPr="00944484" w14:paraId="437DC3DB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9DAD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2036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C713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*TPSGIK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1585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64B3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tRNA-splicing endonuclea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00F09" w14:textId="1D574AC7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55C8FE4D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F7E8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2078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4DB7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*T*ASPVPMFKPG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3BAA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C2D0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90EC8" w14:textId="7A748303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75085647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0A7A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2078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C05F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*TAS*PVPMFKPG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E725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5F6C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93BCF" w14:textId="5322494E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3F275836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2D91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2209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EB4B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QT*EATSDSYPGTADASPFDSPL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7081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E957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delta-12 fatty acid desatura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84BFA" w14:textId="5A9DBF4F" w:rsidR="00944484" w:rsidRPr="00944484" w:rsidRDefault="008C47A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38940A9C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FF7C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250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1141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S*TIMQLN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D6451" w14:textId="44FD4E04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u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E51B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1AE9A" w14:textId="28E060C0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</w:p>
        </w:tc>
      </w:tr>
      <w:tr w:rsidR="00944484" w:rsidRPr="00944484" w14:paraId="3DAF5A6F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7D32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250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C1AE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ST*IMQLN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07E9C" w14:textId="22F95AAF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u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6021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AD08B" w14:textId="42EC6E81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</w:p>
        </w:tc>
      </w:tr>
      <w:tr w:rsidR="00944484" w:rsidRPr="00944484" w14:paraId="4AA97891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D2A6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250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1196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RANS*TIMQLN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81F52" w14:textId="0997A0A7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u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6484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FD489" w14:textId="03583305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</w:p>
        </w:tc>
      </w:tr>
      <w:tr w:rsidR="00944484" w:rsidRPr="00944484" w14:paraId="567A9BA2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3229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2696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426B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S*PVRLGDV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D5AF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6DF6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e-mRNA-processing ATP-dependent RNA helicase prp-5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5B5C2" w14:textId="69A9E65C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</w:p>
        </w:tc>
      </w:tr>
      <w:tr w:rsidR="00944484" w:rsidRPr="00944484" w14:paraId="6A968092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16C9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2720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0D04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LS*VSGNNEQ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2F65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0D9B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E3726" w14:textId="50C51216" w:rsidR="00944484" w:rsidRPr="00944484" w:rsidRDefault="008C47A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4E5ADBBD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F641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2828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F944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KT*PGLGN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8646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0799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ondensin complex component cnd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57C36" w14:textId="35F74352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</w:p>
        </w:tc>
      </w:tr>
      <w:tr w:rsidR="00944484" w:rsidRPr="00944484" w14:paraId="4FF4132A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CBD6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NCU02830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9CBF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PS*FDESPDRLLQML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19BA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CBA2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ARF GTPase activator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EEA6C" w14:textId="3008D068" w:rsidR="00944484" w:rsidRPr="00944484" w:rsidRDefault="00B426C2" w:rsidP="008C47A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</w:t>
            </w:r>
            <w:r w:rsidR="008C47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44484" w:rsidRPr="00944484" w14:paraId="4BF44A94" w14:textId="77777777" w:rsidTr="00C1181A">
        <w:trPr>
          <w:trHeight w:val="406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01BA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3070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2D1D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ALNSGGPRS*PFPID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98AC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D2A5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E1ABC" w14:textId="138C1E7D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388225F5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DF70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3253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A39D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NAPGEGTT*SPG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9711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3D7C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A642F" w14:textId="12B9879B" w:rsidR="00944484" w:rsidRPr="00944484" w:rsidRDefault="00B426C2" w:rsidP="008C47A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</w:t>
            </w:r>
            <w:r w:rsidR="008C47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44484" w:rsidRPr="00944484" w14:paraId="64D8D004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6FB6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3500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7584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FS*IN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1E4D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6136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aminotransfera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25E4E" w14:textId="3106F0D7" w:rsidR="00944484" w:rsidRPr="00944484" w:rsidRDefault="008C47A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538D6EC4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1290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372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0E4B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HS*RT*QT*PSQ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3FACE" w14:textId="5C4CE4EE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vib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989F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getative incompatibility blocked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001B0" w14:textId="360990BE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0E8EEF68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F270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3990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8F88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IDS*PERPAHDDLDV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2594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818F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38917" w14:textId="5754429F" w:rsidR="00944484" w:rsidRPr="00944484" w:rsidRDefault="00B426C2" w:rsidP="008C47A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</w:t>
            </w:r>
            <w:r w:rsidR="008C47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44484" w:rsidRPr="00944484" w14:paraId="35763A5C" w14:textId="77777777" w:rsidTr="00C1181A">
        <w:trPr>
          <w:trHeight w:val="30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3172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16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C6A7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*PTPGKYFGPP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C562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10B2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6995C" w14:textId="7174CDC9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0728FB1F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9B06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31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0C56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HSNVSNPS*VPHY*LEQF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2729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2C0B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89069" w14:textId="6ED27BEC" w:rsidR="00944484" w:rsidRPr="00944484" w:rsidRDefault="008C47A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4D1825B0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678C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363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3493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NT*PLPGRP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BEF2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1E1B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DE934" w14:textId="1BE9054C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  <w:r w:rsidR="008C47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44484" w:rsidRPr="00944484" w14:paraId="7F442149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ABAD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732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D8A4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ASFLNFLKS*P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F12B9" w14:textId="1642A86C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ham-1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E14E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hal anastomosis-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3D521" w14:textId="35619456" w:rsidR="00944484" w:rsidRPr="00944484" w:rsidRDefault="008C47A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  <w:r w:rsidR="00B426C2"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944484" w:rsidRPr="00944484" w14:paraId="30E2211C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DE69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732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4902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AS*FLNFLKSP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B7C96" w14:textId="482E072A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ham</w:t>
            </w:r>
            <w:r w:rsidR="00944484"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1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784D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hal anastomosis-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F4FB7" w14:textId="2302EF34" w:rsidR="00944484" w:rsidRPr="00944484" w:rsidRDefault="008C47A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  <w:r w:rsidR="00B426C2"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944484" w:rsidRPr="00944484" w14:paraId="4F80B97D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CEBF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807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43BF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S*DAGIKPVEFG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C59C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DF1B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universal stress protein family domain-containing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F47C1" w14:textId="76EFBE93" w:rsidR="00944484" w:rsidRPr="00944484" w:rsidRDefault="00B426C2" w:rsidP="008C47A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</w:t>
            </w:r>
            <w:r w:rsidR="008C47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44484" w:rsidRPr="00944484" w14:paraId="3EC583A3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8CC5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92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4474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S*FGASLPI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02E10" w14:textId="2BCE1E5B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ut</w:t>
            </w:r>
            <w:r w:rsidR="00944484"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3F48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milar to phosphatidyl synth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8BB47" w14:textId="013DB692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576AB37C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7CCD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92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96E8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SS*VTFPGGVAEALQEASGGTLPLKPT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11903" w14:textId="51D38A06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ut</w:t>
            </w:r>
            <w:r w:rsidR="00944484"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9733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milar to phosphatidyl synth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6BB42" w14:textId="6C9C9690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00738668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4741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92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65A3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SSVT*FPGGVAEALQEASGGTLPLKPT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0C5BA" w14:textId="145233C7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ut</w:t>
            </w:r>
            <w:r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E5C2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milar to phosphatidyl synth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2B12A" w14:textId="611C48F2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7DAA25C4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7F7B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92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AFE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SRNS*FGASLPI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5F094" w14:textId="793B625E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ut</w:t>
            </w:r>
            <w:r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B2D3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milar to phosphatidyl synth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178F4" w14:textId="1F49E7AD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6BF31C30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7DD9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92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CE0C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LS*RNS*FGASLPI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7A328" w14:textId="1BA2BBBA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ut</w:t>
            </w:r>
            <w:r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B1B3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milar to phosphatidyl synth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FACC0" w14:textId="2DE89B86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4C5619F7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D407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92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000B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LS*RNSFGASLPI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7FEEA" w14:textId="5C99BF33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ut</w:t>
            </w:r>
            <w:r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B24B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milar to phosphatidyl synth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C1B75" w14:textId="421A8468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69C60984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EF6F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92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6351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DAHADLYMHNLS*ASPSLK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F330E" w14:textId="36114CC4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ut</w:t>
            </w:r>
            <w:r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6846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milar to phosphatidyl synth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2B8BC" w14:textId="21D9EC37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0824E951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80BA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492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40BC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SRNS*FGASLPI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5239F" w14:textId="2A975827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ut</w:t>
            </w:r>
            <w:r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4391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milar to phosphatidyl synth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E24C2" w14:textId="19602CF9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23E47C3D" w14:textId="77777777" w:rsidTr="00C1181A">
        <w:trPr>
          <w:trHeight w:val="387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77CC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5041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B9D0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DEHDIARS*PGTVGLEETGSVD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456F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7E18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halose-phosphat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47FB8" w14:textId="28D5109F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2DDBE96C" w14:textId="77777777" w:rsidTr="00C1181A">
        <w:trPr>
          <w:trHeight w:val="406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EF8D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5041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C1D5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ESSLPGHLRPSVINVPVT*PGIS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DEA3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F43D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halose-phosphat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AF669" w14:textId="30CC01D5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124F2FF8" w14:textId="77777777" w:rsidTr="00C1181A">
        <w:trPr>
          <w:trHeight w:val="413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68E7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5041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3D72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ESSLPGHLRPS*VINVPVTPGIS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1B2E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A447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ehalose-phosphat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1EB5D" w14:textId="48C8EF50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3E128B71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0072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5289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E1BC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T*EDPDAMEVDTP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CBA9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F627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cleolar GTP-binding protein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22641" w14:textId="666EFADF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  <w:r w:rsidR="008C47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44484" w:rsidRPr="00944484" w14:paraId="18DC092D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C433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536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C8F8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NSQSYFTHKPT*GTPLAS*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AADA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5567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tyrosine-protein phosphatase non-receptor type 6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3A9F6" w14:textId="3CF621C7" w:rsidR="00944484" w:rsidRPr="00944484" w:rsidRDefault="008C47A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352F3231" w14:textId="77777777" w:rsidTr="00C1181A">
        <w:trPr>
          <w:trHeight w:val="26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8CFC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6247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7C34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AAS*NETTSREAT*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A9D2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AF93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89BD6" w14:textId="1D123680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5B146817" w14:textId="77777777" w:rsidTr="00C1181A">
        <w:trPr>
          <w:trHeight w:val="26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551B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6247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E055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EVPHS*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EFB3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88AC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0E2AB" w14:textId="44F4D657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33364C85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A11C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6249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8281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MDVMATPFLAVDSGPQDHLPS*P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6509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FB6E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erine/threonine protein kina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9BA20" w14:textId="69DE69D8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</w:p>
        </w:tc>
      </w:tr>
      <w:tr w:rsidR="00944484" w:rsidRPr="00944484" w14:paraId="77C90E44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25D9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6338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C2F9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VADDAFDMEDS*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A51E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4DE8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DNA topoisomerase 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A22E1" w14:textId="1362E8AE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  <w:r w:rsidR="008C47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44484" w:rsidRPr="00944484" w14:paraId="26FF7E99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542B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664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D0B4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*TVGSPDEAQPA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6371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C9C8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E2788" w14:textId="54851880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  <w:r w:rsidR="008C47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44484" w:rsidRPr="00944484" w14:paraId="11EA26AD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8868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664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DC5C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TT*AELLGAVPVNTELF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A44B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B8C0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8D1EB" w14:textId="1109D6AC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  <w:r w:rsidR="008C47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44484" w:rsidRPr="00944484" w14:paraId="7ABB9B97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A698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7002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F401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SS*PDRQPPTGPSSS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AFA0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72E51" w14:textId="33EC42CB" w:rsidR="00944484" w:rsidRPr="00944484" w:rsidRDefault="00BE0376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E037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lated to regulatory protein RL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8CDCB" w14:textId="417D34BD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  <w:r w:rsidR="008C47A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44484" w:rsidRPr="00944484" w14:paraId="3EB6EB23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CEE9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7010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8C3C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*FLHGFRPGPGPESELP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BB5B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6C9BA" w14:textId="09CB22E4" w:rsidR="00944484" w:rsidRPr="00944484" w:rsidRDefault="00BE0376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E037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5D0C4" w14:textId="3C2C51B9" w:rsidR="00944484" w:rsidRPr="00944484" w:rsidRDefault="008C47A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586AA669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761F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7024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6798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QDPQMT*GY*VST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020DB" w14:textId="09863DA1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os</w:t>
            </w:r>
            <w:r w:rsidR="00944484"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946F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smotic sensitive-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4C15B" w14:textId="7E1A7164" w:rsidR="00944484" w:rsidRPr="00944484" w:rsidRDefault="003A196A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724E4980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EE8A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7389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F443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DVIS*PLESVSIVGIEQLMPKPHSCS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83EF5" w14:textId="08DA4FD1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ham</w:t>
            </w:r>
            <w:r w:rsidR="00944484"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3FC1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hal anastamosis-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AFC4F" w14:textId="5F272C22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44484" w:rsidRPr="00944484" w14:paraId="05FFC3D1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6956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7400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F866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AGS*GSLPRTPTDLVPPGPAL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34D3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7361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2DFC8" w14:textId="436FB908" w:rsidR="00944484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471FED32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7D95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7551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9526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LPLELLES*DDEDDEVPR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AAF3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1294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A31A8" w14:textId="7CBA72A3" w:rsidR="00944484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42549D3B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B77F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768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6590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S*FGTEGA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17B7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B5B7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134D5" w14:textId="6894C2B1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0CB4F601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0AFB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7690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1935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KS*YIT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E294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1626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methylenetetrahydrofolate reductase 1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7ECD1" w14:textId="29AD2765" w:rsidR="00944484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0EB44B9D" w14:textId="77777777" w:rsidTr="00C1181A">
        <w:trPr>
          <w:trHeight w:val="316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E436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7868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BB0D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PSSTATPDS*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CD2D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18A1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BD4ED" w14:textId="7E1E94A4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6318BE6F" w14:textId="77777777" w:rsidTr="00C1181A">
        <w:trPr>
          <w:trHeight w:val="334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56C6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7868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C5EE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VEAPQPSAALQSL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148D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51FD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2BDD1" w14:textId="12CF2F7A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79CB615B" w14:textId="77777777" w:rsidTr="00C1181A">
        <w:trPr>
          <w:trHeight w:val="337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E9B6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7868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D0B5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VEAPQPS*AALQSL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9270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A2AC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6FC56" w14:textId="591C04A5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0541879F" w14:textId="77777777" w:rsidTr="00C1181A">
        <w:trPr>
          <w:trHeight w:val="303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2D27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7868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153E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ST*PVSTP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BDC7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5B97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9DEB5" w14:textId="2DA7948E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30EEECAA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C854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8330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1B63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GS*MSF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7D8A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08BB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CB2A9" w14:textId="007A83BA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6DC7BC2F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A058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8362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40396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*LSATPAQSAS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A53A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8166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0DE2B" w14:textId="3FBAE8E3" w:rsidR="00944484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7B782D2A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B497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8362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F36B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S*AT*PAQSAS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329C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6979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1CBE7" w14:textId="0C806E04" w:rsidR="00944484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74B99C28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92B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8377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DD35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QTT*APGFTT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1832D" w14:textId="4E32E40B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r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235A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risp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04AFD" w14:textId="4E26EB7C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0841D2F7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898F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8377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17EC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QT*TAPGFTT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91E24" w14:textId="0E905386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r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604FF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risp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A9422" w14:textId="0E965CA5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7941213F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715E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8423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F7C3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KVS*PVADQASA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DCA50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7219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0CFD0" w14:textId="36093F7C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  <w:r w:rsidR="004765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44484" w:rsidRPr="00944484" w14:paraId="592001D1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5610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8423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9109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ASAQTAET*TTSH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EDED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740A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85E8D" w14:textId="1BD54796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  <w:r w:rsidR="004765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44484" w:rsidRPr="00944484" w14:paraId="6B564266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28A6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8811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4D60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PTPPIS*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3BC5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DEBE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arf GTPase-activating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F54D6" w14:textId="148F6122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</w:p>
        </w:tc>
      </w:tr>
      <w:tr w:rsidR="00944484" w:rsidRPr="00944484" w14:paraId="33163807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E26C8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8859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2BDDE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S*S*VAGSRPGLSGS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AC71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578B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56590" w14:textId="6EC9E435" w:rsidR="00944484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07C4469E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041E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9068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D213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AS*T*PGLS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F52C1" w14:textId="094E50DC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nit</w:t>
            </w:r>
            <w:r w:rsidR="00944484"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69CE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itrate nonutilizer-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E9EF0" w14:textId="0AD06A88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0631380F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5BE5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9118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2F5A1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T*DMDVDSDDDEPLG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5F0E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8092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DNA topoisomerase I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46707" w14:textId="5244A8AF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  <w:r w:rsidR="004765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44484" w:rsidRPr="00944484" w14:paraId="3747E69C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059FD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9118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8FDC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*QHKQPDS*DSDDEPIA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C7DF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9D2F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DNA topoisomerase I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FEE5A" w14:textId="2F081CEA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  <w:r w:rsidR="004765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44484" w:rsidRPr="00944484" w14:paraId="5E17140B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6C88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9130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71B4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TLS*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DB2BA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E7E3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D9699" w14:textId="5B8E0AC6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d</w:t>
            </w:r>
          </w:p>
        </w:tc>
      </w:tr>
      <w:tr w:rsidR="00944484" w:rsidRPr="00944484" w14:paraId="7D7853E4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8C72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9195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34B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RES*TLDPLT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F8117" w14:textId="12BEA86E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gpr</w:t>
            </w:r>
            <w:r w:rsidR="00944484"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807C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-protein-coupled receptor-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F2E84" w14:textId="6BF0009B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216A48C8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75F2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9212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9D819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*DFRSPGAVNL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3FFC4" w14:textId="19E616E3" w:rsidR="00944484" w:rsidRPr="004E225B" w:rsidRDefault="004E225B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amk</w:t>
            </w:r>
            <w:r w:rsidR="00944484" w:rsidRPr="004E225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-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7BD0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lcium/calmodulin-dependent kinase-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B5935" w14:textId="430E56AF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765D3" w:rsidRPr="00944484" w14:paraId="178BC45A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6E452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9352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1D217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SGRGGS*AAPPPLKEGEDSLQIMVPD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58DF4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39C0F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far upstream element-binding protein 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A6E429" w14:textId="249B1753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CA100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765D3" w:rsidRPr="00944484" w14:paraId="0FCF3F1A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860CC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9352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6637A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GSAAPPPLKEGEDS*LQIMVPD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31258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37755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far upstream element-binding protein 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A5EF05" w14:textId="1A6E7C28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CA100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765D3" w:rsidRPr="00944484" w14:paraId="415CC6BE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48956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9609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56742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S*LTPA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71F99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41B81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80056B" w14:textId="0E699A93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CA100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765D3" w:rsidRPr="00944484" w14:paraId="640BFC1F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13DF1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9657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21501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FPTVNTLGGWPTAPSVGT*PDR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C81A8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6F002" w14:textId="77777777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525ECF" w14:textId="4B01510D" w:rsidR="004765D3" w:rsidRPr="00944484" w:rsidRDefault="004765D3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CA100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4484" w:rsidRPr="00944484" w14:paraId="02EABDBD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411B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09842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7AABC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FS*VDPEENAGYMTEYVAT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DDCAB" w14:textId="50529D50" w:rsidR="00944484" w:rsidRPr="00C1181A" w:rsidRDefault="00944484" w:rsidP="00BE0376">
            <w:pPr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  <w:r w:rsidR="00C1181A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mak-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75507" w14:textId="32692356" w:rsidR="00944484" w:rsidRPr="00944484" w:rsidRDefault="00C1181A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P kin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5BD45" w14:textId="018EE144" w:rsidR="00944484" w:rsidRPr="00944484" w:rsidRDefault="00B426C2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44484" w:rsidRPr="00944484" w14:paraId="0C7ED6AD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D9B9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11427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6652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*ADYDRYDADPAILSDDFAGM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307E5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284A7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UE domain-containing prote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7D7CD" w14:textId="6BA631BE" w:rsidR="00944484" w:rsidRPr="00944484" w:rsidRDefault="00B426C2" w:rsidP="004765D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</w:t>
            </w:r>
            <w:r w:rsidR="004765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44484" w:rsidRPr="00944484" w14:paraId="4F502DB4" w14:textId="77777777" w:rsidTr="00C1181A">
        <w:trPr>
          <w:trHeight w:val="32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E606B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U17271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5E434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VSRAVELAMS*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07822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D70A3" w14:textId="77777777" w:rsidR="00944484" w:rsidRPr="00944484" w:rsidRDefault="00944484" w:rsidP="00BE037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71793" w14:textId="672AB7CC" w:rsidR="00944484" w:rsidRPr="00944484" w:rsidRDefault="00B426C2" w:rsidP="004765D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4448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</w:t>
            </w:r>
            <w:r w:rsidR="004765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</w:t>
            </w:r>
          </w:p>
        </w:tc>
      </w:tr>
    </w:tbl>
    <w:p w14:paraId="183FB92B" w14:textId="65BA7A2B" w:rsidR="006A0F83" w:rsidRDefault="004765D3" w:rsidP="00BE0376">
      <w:pPr>
        <w:rPr>
          <w:rFonts w:asciiTheme="majorHAnsi" w:hAnsiTheme="majorHAnsi"/>
          <w:sz w:val="20"/>
          <w:szCs w:val="20"/>
        </w:rPr>
      </w:pPr>
      <w:r w:rsidRPr="004765D3">
        <w:rPr>
          <w:rFonts w:asciiTheme="majorHAnsi" w:hAnsiTheme="majorHAnsi"/>
          <w:sz w:val="20"/>
          <w:szCs w:val="20"/>
        </w:rPr>
        <w:t xml:space="preserve">n/a = </w:t>
      </w:r>
      <w:r w:rsidR="004F168D">
        <w:rPr>
          <w:rFonts w:asciiTheme="majorHAnsi" w:hAnsiTheme="majorHAnsi"/>
          <w:sz w:val="20"/>
          <w:szCs w:val="20"/>
        </w:rPr>
        <w:t xml:space="preserve">not available, </w:t>
      </w:r>
      <w:r w:rsidRPr="004765D3">
        <w:rPr>
          <w:rFonts w:asciiTheme="majorHAnsi" w:hAnsiTheme="majorHAnsi"/>
          <w:sz w:val="20"/>
          <w:szCs w:val="20"/>
        </w:rPr>
        <w:t>deletion strain is not available from the deletion database (</w:t>
      </w:r>
      <w:r w:rsidR="000F73A4">
        <w:rPr>
          <w:rFonts w:asciiTheme="majorHAnsi" w:hAnsiTheme="majorHAnsi"/>
          <w:sz w:val="20"/>
          <w:szCs w:val="20"/>
        </w:rPr>
        <w:t>69</w:t>
      </w:r>
      <w:r w:rsidRPr="004765D3">
        <w:rPr>
          <w:rFonts w:asciiTheme="majorHAnsi" w:hAnsiTheme="majorHAnsi"/>
          <w:sz w:val="20"/>
          <w:szCs w:val="20"/>
        </w:rPr>
        <w:t>)</w:t>
      </w:r>
      <w:r w:rsidR="000F73A4">
        <w:rPr>
          <w:rFonts w:asciiTheme="majorHAnsi" w:hAnsiTheme="majorHAnsi"/>
          <w:sz w:val="20"/>
          <w:szCs w:val="20"/>
        </w:rPr>
        <w:t>.</w:t>
      </w:r>
    </w:p>
    <w:p w14:paraId="10DC7178" w14:textId="1C88E3DB" w:rsidR="00464A7C" w:rsidRDefault="00464A7C" w:rsidP="00BE0376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n/d</w:t>
      </w:r>
      <w:r w:rsidR="004765D3">
        <w:rPr>
          <w:rFonts w:asciiTheme="majorHAnsi" w:hAnsiTheme="majorHAnsi"/>
          <w:sz w:val="20"/>
          <w:szCs w:val="20"/>
        </w:rPr>
        <w:t xml:space="preserve"> = </w:t>
      </w:r>
      <w:r w:rsidR="004F168D">
        <w:rPr>
          <w:rFonts w:asciiTheme="majorHAnsi" w:hAnsiTheme="majorHAnsi"/>
          <w:sz w:val="20"/>
          <w:szCs w:val="20"/>
        </w:rPr>
        <w:t xml:space="preserve">not determined, </w:t>
      </w:r>
      <w:r w:rsidR="004765D3">
        <w:rPr>
          <w:rFonts w:asciiTheme="majorHAnsi" w:hAnsiTheme="majorHAnsi"/>
          <w:sz w:val="20"/>
          <w:szCs w:val="20"/>
        </w:rPr>
        <w:t xml:space="preserve">deletion is present as heterokaryon in the deletion </w:t>
      </w:r>
      <w:r w:rsidR="00FE48F8">
        <w:rPr>
          <w:rFonts w:asciiTheme="majorHAnsi" w:hAnsiTheme="majorHAnsi"/>
          <w:sz w:val="20"/>
          <w:szCs w:val="20"/>
        </w:rPr>
        <w:t>database</w:t>
      </w:r>
    </w:p>
    <w:p w14:paraId="041269AE" w14:textId="5D2840DB" w:rsidR="004765D3" w:rsidRDefault="00464A7C" w:rsidP="00BE0376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n/d* = not determined, deletion is present as heterokaryon in the deletion </w:t>
      </w:r>
      <w:r w:rsidR="00FE48F8">
        <w:rPr>
          <w:rFonts w:asciiTheme="majorHAnsi" w:hAnsiTheme="majorHAnsi"/>
          <w:sz w:val="20"/>
          <w:szCs w:val="20"/>
        </w:rPr>
        <w:t xml:space="preserve">database </w:t>
      </w:r>
      <w:r w:rsidR="004765D3">
        <w:rPr>
          <w:rFonts w:asciiTheme="majorHAnsi" w:hAnsiTheme="majorHAnsi"/>
          <w:sz w:val="20"/>
          <w:szCs w:val="20"/>
        </w:rPr>
        <w:t>but ascospore lethality that co-segregated with</w:t>
      </w:r>
      <w:r w:rsidR="004F168D">
        <w:rPr>
          <w:rFonts w:asciiTheme="majorHAnsi" w:hAnsiTheme="majorHAnsi"/>
          <w:sz w:val="20"/>
          <w:szCs w:val="20"/>
        </w:rPr>
        <w:t xml:space="preserve"> the h</w:t>
      </w:r>
      <w:r w:rsidR="004765D3">
        <w:rPr>
          <w:rFonts w:asciiTheme="majorHAnsi" w:hAnsiTheme="majorHAnsi"/>
          <w:sz w:val="20"/>
          <w:szCs w:val="20"/>
        </w:rPr>
        <w:t xml:space="preserve">ygromycin </w:t>
      </w:r>
      <w:r w:rsidR="004F168D">
        <w:rPr>
          <w:rFonts w:asciiTheme="majorHAnsi" w:hAnsiTheme="majorHAnsi"/>
          <w:sz w:val="20"/>
          <w:szCs w:val="20"/>
        </w:rPr>
        <w:t>marker was observed. Deletion might be (ascospore) lethal.</w:t>
      </w:r>
    </w:p>
    <w:p w14:paraId="78B0A0F7" w14:textId="1BBA7E40" w:rsidR="004F168D" w:rsidRPr="004765D3" w:rsidRDefault="004F168D" w:rsidP="00BE0376">
      <w:pPr>
        <w:rPr>
          <w:rFonts w:asciiTheme="majorHAnsi" w:hAnsiTheme="majorHAnsi"/>
          <w:sz w:val="20"/>
          <w:szCs w:val="20"/>
        </w:rPr>
      </w:pPr>
    </w:p>
    <w:sectPr w:rsidR="004F168D" w:rsidRPr="004765D3" w:rsidSect="00A12248">
      <w:pgSz w:w="12240" w:h="15840"/>
      <w:pgMar w:top="1440" w:right="75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F83"/>
    <w:rsid w:val="00047197"/>
    <w:rsid w:val="000A6D15"/>
    <w:rsid w:val="000B6AD5"/>
    <w:rsid w:val="000F73A4"/>
    <w:rsid w:val="001072C0"/>
    <w:rsid w:val="00115013"/>
    <w:rsid w:val="0014492E"/>
    <w:rsid w:val="00181300"/>
    <w:rsid w:val="001B5CBC"/>
    <w:rsid w:val="001D0378"/>
    <w:rsid w:val="00234333"/>
    <w:rsid w:val="00346DCD"/>
    <w:rsid w:val="003A196A"/>
    <w:rsid w:val="003B0DE6"/>
    <w:rsid w:val="004151D8"/>
    <w:rsid w:val="00464A7C"/>
    <w:rsid w:val="004765D3"/>
    <w:rsid w:val="004848F5"/>
    <w:rsid w:val="004E0A96"/>
    <w:rsid w:val="004E225B"/>
    <w:rsid w:val="004F168D"/>
    <w:rsid w:val="00536E78"/>
    <w:rsid w:val="00622C1E"/>
    <w:rsid w:val="00645BD4"/>
    <w:rsid w:val="006A0F83"/>
    <w:rsid w:val="00783C02"/>
    <w:rsid w:val="008C47A2"/>
    <w:rsid w:val="0090732D"/>
    <w:rsid w:val="00944484"/>
    <w:rsid w:val="00960488"/>
    <w:rsid w:val="00A12248"/>
    <w:rsid w:val="00A34FD3"/>
    <w:rsid w:val="00B426C2"/>
    <w:rsid w:val="00B94CFA"/>
    <w:rsid w:val="00BE0376"/>
    <w:rsid w:val="00C1181A"/>
    <w:rsid w:val="00C971BD"/>
    <w:rsid w:val="00D90429"/>
    <w:rsid w:val="00DA3D4C"/>
    <w:rsid w:val="00E95EFF"/>
    <w:rsid w:val="00EC2234"/>
    <w:rsid w:val="00EF55D8"/>
    <w:rsid w:val="00F50A38"/>
    <w:rsid w:val="00FE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F524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F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4E0A9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F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4E0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7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3</Words>
  <Characters>5378</Characters>
  <Application>Microsoft Macintosh Word</Application>
  <DocSecurity>0</DocSecurity>
  <Lines>44</Lines>
  <Paragraphs>12</Paragraphs>
  <ScaleCrop>false</ScaleCrop>
  <Company>UCB</Company>
  <LinksUpToDate>false</LinksUpToDate>
  <CharactersWithSpaces>6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lass</dc:creator>
  <cp:keywords/>
  <dc:description/>
  <cp:lastModifiedBy>Louise Glass</cp:lastModifiedBy>
  <cp:revision>2</cp:revision>
  <dcterms:created xsi:type="dcterms:W3CDTF">2014-09-03T17:27:00Z</dcterms:created>
  <dcterms:modified xsi:type="dcterms:W3CDTF">2014-09-03T17:27:00Z</dcterms:modified>
</cp:coreProperties>
</file>